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4E167" w14:textId="1BF2D5F9" w:rsidR="000A5BB8" w:rsidRDefault="000A5BB8" w:rsidP="000A5BB8">
      <w:pPr>
        <w:rPr>
          <w:rFonts w:cstheme="minorHAnsi"/>
        </w:rPr>
      </w:pPr>
      <w:r>
        <w:rPr>
          <w:rFonts w:cstheme="minorHAnsi"/>
        </w:rPr>
        <w:t>S</w:t>
      </w:r>
      <w:r w:rsidR="00244A22">
        <w:rPr>
          <w:rFonts w:cstheme="minorHAnsi"/>
        </w:rPr>
        <w:t>1</w:t>
      </w:r>
      <w:r>
        <w:rPr>
          <w:rFonts w:cstheme="minorHAnsi"/>
        </w:rPr>
        <w:t xml:space="preserve"> Table. Telomere Research Network Reporting Guidelines. </w:t>
      </w:r>
    </w:p>
    <w:p w14:paraId="3D47DC13" w14:textId="77777777" w:rsidR="000A5BB8" w:rsidRDefault="000A5BB8" w:rsidP="000A5BB8">
      <w:pPr>
        <w:rPr>
          <w:rFonts w:cstheme="minorHAnsi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341"/>
        <w:gridCol w:w="5587"/>
        <w:gridCol w:w="1347"/>
        <w:gridCol w:w="1710"/>
      </w:tblGrid>
      <w:tr w:rsidR="000A5BB8" w:rsidRPr="00C074D5" w14:paraId="479913C8" w14:textId="77777777" w:rsidTr="00AB0451">
        <w:trPr>
          <w:trHeight w:val="315"/>
        </w:trPr>
        <w:tc>
          <w:tcPr>
            <w:tcW w:w="1435" w:type="dxa"/>
            <w:hideMark/>
          </w:tcPr>
          <w:p w14:paraId="08D28C76" w14:textId="77777777" w:rsidR="000A5BB8" w:rsidRPr="00C074D5" w:rsidRDefault="000A5BB8" w:rsidP="00AB0451">
            <w:r w:rsidRPr="00C074D5">
              <w:t>Category (score)</w:t>
            </w:r>
          </w:p>
        </w:tc>
        <w:tc>
          <w:tcPr>
            <w:tcW w:w="5587" w:type="dxa"/>
            <w:hideMark/>
          </w:tcPr>
          <w:p w14:paraId="10635041" w14:textId="77777777" w:rsidR="000A5BB8" w:rsidRPr="00C074D5" w:rsidRDefault="000A5BB8" w:rsidP="00AB0451">
            <w:r w:rsidRPr="00C074D5">
              <w:t>Reporting Item</w:t>
            </w:r>
          </w:p>
        </w:tc>
        <w:tc>
          <w:tcPr>
            <w:tcW w:w="1253" w:type="dxa"/>
            <w:noWrap/>
            <w:hideMark/>
          </w:tcPr>
          <w:p w14:paraId="4D0A88BB" w14:textId="77777777" w:rsidR="000A5BB8" w:rsidRPr="00C074D5" w:rsidRDefault="000A5BB8" w:rsidP="00AB0451">
            <w:r w:rsidRPr="00C074D5">
              <w:t>Importance</w:t>
            </w:r>
          </w:p>
        </w:tc>
        <w:tc>
          <w:tcPr>
            <w:tcW w:w="1710" w:type="dxa"/>
            <w:noWrap/>
            <w:hideMark/>
          </w:tcPr>
          <w:p w14:paraId="282C53D6" w14:textId="77777777" w:rsidR="000A5BB8" w:rsidRPr="00C074D5" w:rsidRDefault="000A5BB8" w:rsidP="00AB0451">
            <w:r w:rsidRPr="00C074D5">
              <w:t>MIQE Importance</w:t>
            </w:r>
          </w:p>
        </w:tc>
      </w:tr>
      <w:tr w:rsidR="000A5BB8" w:rsidRPr="00C074D5" w14:paraId="0C61C374" w14:textId="77777777" w:rsidTr="00AB0451">
        <w:trPr>
          <w:trHeight w:val="315"/>
        </w:trPr>
        <w:tc>
          <w:tcPr>
            <w:tcW w:w="1435" w:type="dxa"/>
            <w:vMerge w:val="restart"/>
            <w:hideMark/>
          </w:tcPr>
          <w:p w14:paraId="5698ADBB" w14:textId="77777777" w:rsidR="000A5BB8" w:rsidRPr="00C074D5" w:rsidRDefault="000A5BB8" w:rsidP="00AB0451">
            <w:r w:rsidRPr="00C074D5">
              <w:t>Sample type, storage, DNA extraction and integrity    (score out of 9 or 10)</w:t>
            </w:r>
          </w:p>
        </w:tc>
        <w:tc>
          <w:tcPr>
            <w:tcW w:w="5587" w:type="dxa"/>
            <w:noWrap/>
            <w:hideMark/>
          </w:tcPr>
          <w:p w14:paraId="3A4DC31D" w14:textId="77777777" w:rsidR="000A5BB8" w:rsidRPr="00C074D5" w:rsidRDefault="000A5BB8" w:rsidP="00AB0451">
            <w:r w:rsidRPr="00C074D5">
              <w:t>Sample type</w:t>
            </w:r>
          </w:p>
        </w:tc>
        <w:tc>
          <w:tcPr>
            <w:tcW w:w="1253" w:type="dxa"/>
            <w:noWrap/>
            <w:hideMark/>
          </w:tcPr>
          <w:p w14:paraId="544303C1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29F3E33F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05BCE90D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1D93EB45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4EB57D66" w14:textId="77777777" w:rsidR="000A5BB8" w:rsidRPr="00C074D5" w:rsidRDefault="000A5BB8" w:rsidP="00AB0451">
            <w:r w:rsidRPr="00C074D5">
              <w:t>Sample storage temperature</w:t>
            </w:r>
          </w:p>
        </w:tc>
        <w:tc>
          <w:tcPr>
            <w:tcW w:w="1253" w:type="dxa"/>
            <w:noWrap/>
            <w:hideMark/>
          </w:tcPr>
          <w:p w14:paraId="239888E6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2DC8A70A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3DB20D02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3B4556F6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6E2600E4" w14:textId="77777777" w:rsidR="000A5BB8" w:rsidRPr="00C074D5" w:rsidRDefault="000A5BB8" w:rsidP="00AB0451">
            <w:r w:rsidRPr="00C074D5">
              <w:t>Sample storage time before extraction</w:t>
            </w:r>
          </w:p>
        </w:tc>
        <w:tc>
          <w:tcPr>
            <w:tcW w:w="1253" w:type="dxa"/>
            <w:noWrap/>
            <w:hideMark/>
          </w:tcPr>
          <w:p w14:paraId="42FD2FC0" w14:textId="77777777" w:rsidR="000A5BB8" w:rsidRPr="00C074D5" w:rsidRDefault="000A5BB8" w:rsidP="00AB0451">
            <w:r w:rsidRPr="00C074D5">
              <w:t>D</w:t>
            </w:r>
          </w:p>
        </w:tc>
        <w:tc>
          <w:tcPr>
            <w:tcW w:w="1710" w:type="dxa"/>
            <w:noWrap/>
            <w:hideMark/>
          </w:tcPr>
          <w:p w14:paraId="061DBB96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34041B79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72A9E34F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7A8248E1" w14:textId="77777777" w:rsidR="000A5BB8" w:rsidRPr="00C074D5" w:rsidRDefault="000A5BB8" w:rsidP="00AB0451">
            <w:r w:rsidRPr="00C074D5">
              <w:t>Sample storage buffer</w:t>
            </w:r>
          </w:p>
        </w:tc>
        <w:tc>
          <w:tcPr>
            <w:tcW w:w="1253" w:type="dxa"/>
            <w:noWrap/>
            <w:hideMark/>
          </w:tcPr>
          <w:p w14:paraId="7332D140" w14:textId="77777777" w:rsidR="000A5BB8" w:rsidRPr="00C074D5" w:rsidRDefault="000A5BB8" w:rsidP="00AB0451">
            <w:r w:rsidRPr="00C074D5">
              <w:t>D</w:t>
            </w:r>
          </w:p>
        </w:tc>
        <w:tc>
          <w:tcPr>
            <w:tcW w:w="1710" w:type="dxa"/>
            <w:noWrap/>
            <w:hideMark/>
          </w:tcPr>
          <w:p w14:paraId="7F928BA4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63D360AD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1C9EC567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1207CF19" w14:textId="77777777" w:rsidR="000A5BB8" w:rsidRPr="00C074D5" w:rsidRDefault="000A5BB8" w:rsidP="00AB0451">
            <w:r w:rsidRPr="00C074D5">
              <w:t>DNA extraction method</w:t>
            </w:r>
          </w:p>
        </w:tc>
        <w:tc>
          <w:tcPr>
            <w:tcW w:w="1253" w:type="dxa"/>
            <w:noWrap/>
            <w:hideMark/>
          </w:tcPr>
          <w:p w14:paraId="50A09AEB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3C6402FC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1602F80F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3F30B29A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4A408B0C" w14:textId="77777777" w:rsidR="000A5BB8" w:rsidRPr="00C074D5" w:rsidRDefault="000A5BB8" w:rsidP="00AB0451">
            <w:r w:rsidRPr="00C074D5">
              <w:t>DNA storage conditions</w:t>
            </w:r>
          </w:p>
        </w:tc>
        <w:tc>
          <w:tcPr>
            <w:tcW w:w="1253" w:type="dxa"/>
            <w:noWrap/>
            <w:hideMark/>
          </w:tcPr>
          <w:p w14:paraId="292321AE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43CFCD47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0EEC3835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0AF31412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2A55A7FE" w14:textId="77777777" w:rsidR="000A5BB8" w:rsidRPr="00C074D5" w:rsidRDefault="000A5BB8" w:rsidP="00AB0451">
            <w:r w:rsidRPr="00C074D5">
              <w:t>DNA freeze-thaw cycles</w:t>
            </w:r>
          </w:p>
        </w:tc>
        <w:tc>
          <w:tcPr>
            <w:tcW w:w="1253" w:type="dxa"/>
            <w:noWrap/>
            <w:hideMark/>
          </w:tcPr>
          <w:p w14:paraId="331A909E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1D2AD2F8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5AF5D479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17350101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67743C3B" w14:textId="77777777" w:rsidR="000A5BB8" w:rsidRPr="00C074D5" w:rsidRDefault="000A5BB8" w:rsidP="00AB0451">
            <w:r w:rsidRPr="00C074D5">
              <w:t>Method of documenting DNA quality/integrity</w:t>
            </w:r>
          </w:p>
        </w:tc>
        <w:tc>
          <w:tcPr>
            <w:tcW w:w="1253" w:type="dxa"/>
            <w:noWrap/>
            <w:hideMark/>
          </w:tcPr>
          <w:p w14:paraId="71379E77" w14:textId="77777777" w:rsidR="000A5BB8" w:rsidRPr="00C074D5" w:rsidRDefault="000A5BB8" w:rsidP="00AB0451">
            <w:r w:rsidRPr="00C074D5">
              <w:t>D</w:t>
            </w:r>
          </w:p>
        </w:tc>
        <w:tc>
          <w:tcPr>
            <w:tcW w:w="1710" w:type="dxa"/>
            <w:noWrap/>
            <w:hideMark/>
          </w:tcPr>
          <w:p w14:paraId="7DC71ECF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4F4D655C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23E507BE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2466B913" w14:textId="77777777" w:rsidR="000A5BB8" w:rsidRPr="00C074D5" w:rsidRDefault="000A5BB8" w:rsidP="00AB0451">
            <w:r w:rsidRPr="00C074D5">
              <w:t>% of samples tested for DNA quality/integrity</w:t>
            </w:r>
          </w:p>
        </w:tc>
        <w:tc>
          <w:tcPr>
            <w:tcW w:w="1253" w:type="dxa"/>
            <w:noWrap/>
            <w:hideMark/>
          </w:tcPr>
          <w:p w14:paraId="13D6D876" w14:textId="77777777" w:rsidR="000A5BB8" w:rsidRPr="00C074D5" w:rsidRDefault="000A5BB8" w:rsidP="00AB0451">
            <w:r w:rsidRPr="00C074D5">
              <w:t>D</w:t>
            </w:r>
          </w:p>
        </w:tc>
        <w:tc>
          <w:tcPr>
            <w:tcW w:w="1710" w:type="dxa"/>
            <w:noWrap/>
            <w:hideMark/>
          </w:tcPr>
          <w:p w14:paraId="343AD014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489705AE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673648F2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2899538B" w14:textId="77777777" w:rsidR="000A5BB8" w:rsidRPr="00C074D5" w:rsidRDefault="000A5BB8" w:rsidP="00AB0451">
            <w:pPr>
              <w:rPr>
                <w:i/>
                <w:iCs/>
              </w:rPr>
            </w:pPr>
            <w:r w:rsidRPr="00C074D5">
              <w:rPr>
                <w:i/>
                <w:iCs/>
              </w:rPr>
              <w:t>*For studies with repeated measures design report the above for all time points</w:t>
            </w:r>
          </w:p>
        </w:tc>
        <w:tc>
          <w:tcPr>
            <w:tcW w:w="1253" w:type="dxa"/>
            <w:noWrap/>
            <w:hideMark/>
          </w:tcPr>
          <w:p w14:paraId="1D26B6FE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7146EA4A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6B2B8579" w14:textId="77777777" w:rsidTr="00AB0451">
        <w:trPr>
          <w:trHeight w:val="315"/>
        </w:trPr>
        <w:tc>
          <w:tcPr>
            <w:tcW w:w="1435" w:type="dxa"/>
            <w:vMerge w:val="restart"/>
            <w:hideMark/>
          </w:tcPr>
          <w:p w14:paraId="64C1B428" w14:textId="77777777" w:rsidR="000A5BB8" w:rsidRPr="00C074D5" w:rsidRDefault="000A5BB8" w:rsidP="00AB0451">
            <w:r w:rsidRPr="00C074D5">
              <w:t>qPCR assay                 (score out of 13 or 15)</w:t>
            </w:r>
          </w:p>
        </w:tc>
        <w:tc>
          <w:tcPr>
            <w:tcW w:w="5587" w:type="dxa"/>
            <w:noWrap/>
            <w:hideMark/>
          </w:tcPr>
          <w:p w14:paraId="76295B76" w14:textId="77777777" w:rsidR="000A5BB8" w:rsidRPr="00C074D5" w:rsidRDefault="000A5BB8" w:rsidP="00AB0451">
            <w:r w:rsidRPr="00C074D5">
              <w:t>State type of PCR method</w:t>
            </w:r>
          </w:p>
        </w:tc>
        <w:tc>
          <w:tcPr>
            <w:tcW w:w="1253" w:type="dxa"/>
            <w:noWrap/>
            <w:hideMark/>
          </w:tcPr>
          <w:p w14:paraId="2BA6C484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37CDBF2A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7230E484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7FAC5D47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12836368" w14:textId="77777777" w:rsidR="000A5BB8" w:rsidRPr="00C074D5" w:rsidRDefault="000A5BB8" w:rsidP="00AB0451">
            <w:r w:rsidRPr="00C074D5">
              <w:t>PCR machine</w:t>
            </w:r>
          </w:p>
        </w:tc>
        <w:tc>
          <w:tcPr>
            <w:tcW w:w="1253" w:type="dxa"/>
            <w:noWrap/>
            <w:hideMark/>
          </w:tcPr>
          <w:p w14:paraId="558954F0" w14:textId="77777777" w:rsidR="000A5BB8" w:rsidRPr="00C074D5" w:rsidRDefault="000A5BB8" w:rsidP="00AB0451">
            <w:r w:rsidRPr="00C074D5">
              <w:t>D</w:t>
            </w:r>
          </w:p>
        </w:tc>
        <w:tc>
          <w:tcPr>
            <w:tcW w:w="1710" w:type="dxa"/>
            <w:noWrap/>
            <w:hideMark/>
          </w:tcPr>
          <w:p w14:paraId="108C51F5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58ED3F98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58BB84DA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2CE4846D" w14:textId="77777777" w:rsidR="000A5BB8" w:rsidRPr="00C074D5" w:rsidRDefault="000A5BB8" w:rsidP="00AB0451">
            <w:r w:rsidRPr="00C074D5">
              <w:t>Source of master mix &amp; reagents</w:t>
            </w:r>
          </w:p>
        </w:tc>
        <w:tc>
          <w:tcPr>
            <w:tcW w:w="1253" w:type="dxa"/>
            <w:noWrap/>
            <w:hideMark/>
          </w:tcPr>
          <w:p w14:paraId="55B90C48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37191952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1223EC5C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20AD9E23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3F98581E" w14:textId="77777777" w:rsidR="000A5BB8" w:rsidRPr="00C074D5" w:rsidRDefault="000A5BB8" w:rsidP="00AB0451">
            <w:r w:rsidRPr="00C074D5">
              <w:t>Final reaction volume</w:t>
            </w:r>
          </w:p>
        </w:tc>
        <w:tc>
          <w:tcPr>
            <w:tcW w:w="1253" w:type="dxa"/>
            <w:noWrap/>
            <w:hideMark/>
          </w:tcPr>
          <w:p w14:paraId="5279419A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10D68E76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76EFAD71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072F2E56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38115376" w14:textId="77777777" w:rsidR="000A5BB8" w:rsidRPr="00C074D5" w:rsidRDefault="000A5BB8" w:rsidP="00AB0451">
            <w:r w:rsidRPr="00C074D5">
              <w:t>Telomere primer sequences</w:t>
            </w:r>
          </w:p>
        </w:tc>
        <w:tc>
          <w:tcPr>
            <w:tcW w:w="1253" w:type="dxa"/>
            <w:noWrap/>
            <w:hideMark/>
          </w:tcPr>
          <w:p w14:paraId="0BBBB4E1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3B16DB81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51945E39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63DDB020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4ABAA101" w14:textId="77777777" w:rsidR="000A5BB8" w:rsidRPr="00C074D5" w:rsidRDefault="000A5BB8" w:rsidP="00AB0451">
            <w:r w:rsidRPr="00C074D5">
              <w:t>Telomere primer concentration</w:t>
            </w:r>
          </w:p>
        </w:tc>
        <w:tc>
          <w:tcPr>
            <w:tcW w:w="1253" w:type="dxa"/>
            <w:noWrap/>
            <w:hideMark/>
          </w:tcPr>
          <w:p w14:paraId="74BF73FC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6FD17578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31C78368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43EFA49F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5B8B4186" w14:textId="77777777" w:rsidR="000A5BB8" w:rsidRPr="00C074D5" w:rsidRDefault="000A5BB8" w:rsidP="00AB0451">
            <w:r w:rsidRPr="00C074D5">
              <w:t>Single copy gene name</w:t>
            </w:r>
          </w:p>
        </w:tc>
        <w:tc>
          <w:tcPr>
            <w:tcW w:w="1253" w:type="dxa"/>
            <w:noWrap/>
            <w:hideMark/>
          </w:tcPr>
          <w:p w14:paraId="085DA2C0" w14:textId="77777777" w:rsidR="000A5BB8" w:rsidRPr="00C074D5" w:rsidRDefault="000A5BB8" w:rsidP="00AB0451">
            <w:r w:rsidRPr="00C074D5">
              <w:t>D</w:t>
            </w:r>
          </w:p>
        </w:tc>
        <w:tc>
          <w:tcPr>
            <w:tcW w:w="1710" w:type="dxa"/>
            <w:noWrap/>
            <w:hideMark/>
          </w:tcPr>
          <w:p w14:paraId="0B3956E7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5C26107A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4E08FC0E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49BA85AB" w14:textId="77777777" w:rsidR="000A5BB8" w:rsidRPr="00C074D5" w:rsidRDefault="000A5BB8" w:rsidP="00AB0451">
            <w:r w:rsidRPr="00C074D5">
              <w:t>Single gene primer sequence</w:t>
            </w:r>
          </w:p>
        </w:tc>
        <w:tc>
          <w:tcPr>
            <w:tcW w:w="1253" w:type="dxa"/>
            <w:noWrap/>
            <w:hideMark/>
          </w:tcPr>
          <w:p w14:paraId="13A6D022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018B681F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04164862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3B530066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7A431375" w14:textId="77777777" w:rsidR="000A5BB8" w:rsidRPr="00C074D5" w:rsidRDefault="000A5BB8" w:rsidP="00AB0451">
            <w:r w:rsidRPr="00C074D5">
              <w:t>Singe gene primer concentration</w:t>
            </w:r>
          </w:p>
        </w:tc>
        <w:tc>
          <w:tcPr>
            <w:tcW w:w="1253" w:type="dxa"/>
            <w:noWrap/>
            <w:hideMark/>
          </w:tcPr>
          <w:p w14:paraId="7A4E5780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2A7FCE33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01F74700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65E38083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63C6022C" w14:textId="77777777" w:rsidR="000A5BB8" w:rsidRPr="00C074D5" w:rsidRDefault="000A5BB8" w:rsidP="00AB0451">
            <w:r w:rsidRPr="00C074D5">
              <w:t>Full PCR program description including temperature, times, and cycle numbers</w:t>
            </w:r>
          </w:p>
        </w:tc>
        <w:tc>
          <w:tcPr>
            <w:tcW w:w="1253" w:type="dxa"/>
            <w:noWrap/>
            <w:hideMark/>
          </w:tcPr>
          <w:p w14:paraId="3E4E30FE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58BA6666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364099A8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066B8CB7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6702076C" w14:textId="77777777" w:rsidR="000A5BB8" w:rsidRPr="00C074D5" w:rsidRDefault="000A5BB8" w:rsidP="00AB0451">
            <w:r w:rsidRPr="00C074D5">
              <w:t>PCR efficiency of single copy gene and telomere primers</w:t>
            </w:r>
          </w:p>
        </w:tc>
        <w:tc>
          <w:tcPr>
            <w:tcW w:w="1253" w:type="dxa"/>
            <w:noWrap/>
            <w:hideMark/>
          </w:tcPr>
          <w:p w14:paraId="53E39AE2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5DB9A6CB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51D5EA4B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675388B0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0AAFACCB" w14:textId="77777777" w:rsidR="000A5BB8" w:rsidRPr="00C074D5" w:rsidRDefault="000A5BB8" w:rsidP="00AB0451">
            <w:r w:rsidRPr="00C074D5">
              <w:t>Source of control samples</w:t>
            </w:r>
          </w:p>
        </w:tc>
        <w:tc>
          <w:tcPr>
            <w:tcW w:w="1253" w:type="dxa"/>
            <w:noWrap/>
            <w:hideMark/>
          </w:tcPr>
          <w:p w14:paraId="1084ADF5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4D124B0C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2B865EDC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168A1E68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4BBD497B" w14:textId="77777777" w:rsidR="000A5BB8" w:rsidRPr="00C074D5" w:rsidRDefault="000A5BB8" w:rsidP="00AB0451">
            <w:r w:rsidRPr="00C074D5">
              <w:t>Concentration of DNA standard</w:t>
            </w:r>
          </w:p>
        </w:tc>
        <w:tc>
          <w:tcPr>
            <w:tcW w:w="1253" w:type="dxa"/>
            <w:noWrap/>
            <w:hideMark/>
          </w:tcPr>
          <w:p w14:paraId="37B8DB63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49C5276D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6AD95A2B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5CF1E4BA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46E0A65C" w14:textId="77777777" w:rsidR="000A5BB8" w:rsidRPr="00C074D5" w:rsidRDefault="000A5BB8" w:rsidP="00AB0451">
            <w:pPr>
              <w:rPr>
                <w:i/>
                <w:iCs/>
              </w:rPr>
            </w:pPr>
            <w:r w:rsidRPr="00C074D5">
              <w:rPr>
                <w:i/>
                <w:iCs/>
              </w:rPr>
              <w:t xml:space="preserve">For aTL PCR measurement only: sequence of oligo standards </w:t>
            </w:r>
          </w:p>
        </w:tc>
        <w:tc>
          <w:tcPr>
            <w:tcW w:w="1253" w:type="dxa"/>
            <w:noWrap/>
            <w:hideMark/>
          </w:tcPr>
          <w:p w14:paraId="335AFBC1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4478D6E8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09EC3624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2F65264C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567B030E" w14:textId="77777777" w:rsidR="000A5BB8" w:rsidRPr="00C074D5" w:rsidRDefault="000A5BB8" w:rsidP="00AB0451">
            <w:pPr>
              <w:rPr>
                <w:i/>
                <w:iCs/>
              </w:rPr>
            </w:pPr>
            <w:r w:rsidRPr="00C074D5">
              <w:rPr>
                <w:i/>
                <w:iCs/>
              </w:rPr>
              <w:t>For aTL PCR measurement only: concentration of oligo standards</w:t>
            </w:r>
          </w:p>
        </w:tc>
        <w:tc>
          <w:tcPr>
            <w:tcW w:w="1253" w:type="dxa"/>
            <w:noWrap/>
            <w:hideMark/>
          </w:tcPr>
          <w:p w14:paraId="48311AEF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1EE31D6A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626C7664" w14:textId="77777777" w:rsidTr="00AB0451">
        <w:trPr>
          <w:trHeight w:val="315"/>
        </w:trPr>
        <w:tc>
          <w:tcPr>
            <w:tcW w:w="1435" w:type="dxa"/>
            <w:vMerge w:val="restart"/>
            <w:hideMark/>
          </w:tcPr>
          <w:p w14:paraId="45E5B342" w14:textId="77777777" w:rsidR="000A5BB8" w:rsidRPr="00C074D5" w:rsidRDefault="000A5BB8" w:rsidP="00AB0451">
            <w:r w:rsidRPr="00C074D5">
              <w:t>Data analysis              (score out of 12 or 13)</w:t>
            </w:r>
          </w:p>
        </w:tc>
        <w:tc>
          <w:tcPr>
            <w:tcW w:w="5587" w:type="dxa"/>
            <w:noWrap/>
            <w:hideMark/>
          </w:tcPr>
          <w:p w14:paraId="181ABCF3" w14:textId="77777777" w:rsidR="000A5BB8" w:rsidRPr="00C074D5" w:rsidRDefault="000A5BB8" w:rsidP="00AB0451">
            <w:r w:rsidRPr="00C074D5">
              <w:t>Mean and standard deviation or median and range of telomere lengths</w:t>
            </w:r>
          </w:p>
        </w:tc>
        <w:tc>
          <w:tcPr>
            <w:tcW w:w="1253" w:type="dxa"/>
            <w:noWrap/>
            <w:hideMark/>
          </w:tcPr>
          <w:p w14:paraId="54CF852D" w14:textId="77777777" w:rsidR="000A5BB8" w:rsidRPr="00C074D5" w:rsidRDefault="000A5BB8" w:rsidP="00AB0451">
            <w:r w:rsidRPr="00C074D5">
              <w:t>D</w:t>
            </w:r>
          </w:p>
        </w:tc>
        <w:tc>
          <w:tcPr>
            <w:tcW w:w="1710" w:type="dxa"/>
            <w:noWrap/>
            <w:hideMark/>
          </w:tcPr>
          <w:p w14:paraId="3834F374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58C8ECDB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7606BE94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7BCA3550" w14:textId="77777777" w:rsidR="000A5BB8" w:rsidRPr="00C074D5" w:rsidRDefault="000A5BB8" w:rsidP="00AB0451">
            <w:r w:rsidRPr="00C074D5">
              <w:t>Number of sample replicates</w:t>
            </w:r>
          </w:p>
        </w:tc>
        <w:tc>
          <w:tcPr>
            <w:tcW w:w="1253" w:type="dxa"/>
            <w:noWrap/>
            <w:hideMark/>
          </w:tcPr>
          <w:p w14:paraId="176C4084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2EF3C492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79F348D4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2F3362E7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61660D7C" w14:textId="77777777" w:rsidR="000A5BB8" w:rsidRPr="00C074D5" w:rsidRDefault="000A5BB8" w:rsidP="00AB0451">
            <w:r w:rsidRPr="00C074D5">
              <w:t>Level of independence of the replicates (plate vs day vs extraction)</w:t>
            </w:r>
          </w:p>
        </w:tc>
        <w:tc>
          <w:tcPr>
            <w:tcW w:w="1253" w:type="dxa"/>
            <w:noWrap/>
            <w:hideMark/>
          </w:tcPr>
          <w:p w14:paraId="23203886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2625246E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1293155D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053DE80D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32FBF817" w14:textId="77777777" w:rsidR="000A5BB8" w:rsidRPr="00C074D5" w:rsidRDefault="000A5BB8" w:rsidP="00AB0451">
            <w:r w:rsidRPr="00C074D5">
              <w:t>Analytic method, considering replicate measurements, to determine final TL</w:t>
            </w:r>
          </w:p>
        </w:tc>
        <w:tc>
          <w:tcPr>
            <w:tcW w:w="1253" w:type="dxa"/>
            <w:noWrap/>
            <w:hideMark/>
          </w:tcPr>
          <w:p w14:paraId="07695B22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6FD9D37B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1C1817D0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2FA7580B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41E96DDF" w14:textId="77777777" w:rsidR="000A5BB8" w:rsidRPr="00C074D5" w:rsidRDefault="000A5BB8" w:rsidP="00AB0451">
            <w:r w:rsidRPr="00C074D5">
              <w:t>Method of accounting for variation between sample replicates</w:t>
            </w:r>
          </w:p>
        </w:tc>
        <w:tc>
          <w:tcPr>
            <w:tcW w:w="1253" w:type="dxa"/>
            <w:noWrap/>
            <w:hideMark/>
          </w:tcPr>
          <w:p w14:paraId="3328CF9E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3FB19E70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4A1E65E7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63565A55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02D44B92" w14:textId="77777777" w:rsidR="000A5BB8" w:rsidRPr="00C074D5" w:rsidRDefault="000A5BB8" w:rsidP="00AB0451">
            <w:r w:rsidRPr="00C074D5">
              <w:t>Method of accounting for well position effects</w:t>
            </w:r>
          </w:p>
        </w:tc>
        <w:tc>
          <w:tcPr>
            <w:tcW w:w="1253" w:type="dxa"/>
            <w:noWrap/>
            <w:hideMark/>
          </w:tcPr>
          <w:p w14:paraId="2563C79A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7FED3530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59ECF041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0B382550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03FC321A" w14:textId="77777777" w:rsidR="000A5BB8" w:rsidRPr="00C074D5" w:rsidRDefault="000A5BB8" w:rsidP="00AB0451">
            <w:r w:rsidRPr="00C074D5">
              <w:t>Method of accounting for between-plate effects</w:t>
            </w:r>
          </w:p>
        </w:tc>
        <w:tc>
          <w:tcPr>
            <w:tcW w:w="1253" w:type="dxa"/>
            <w:noWrap/>
            <w:hideMark/>
          </w:tcPr>
          <w:p w14:paraId="7D1AC038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064D2E11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12279D3D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71C9E2A6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6908EFDD" w14:textId="77777777" w:rsidR="000A5BB8" w:rsidRPr="00C074D5" w:rsidRDefault="000A5BB8" w:rsidP="00AB0451">
            <w:r w:rsidRPr="00C074D5">
              <w:t>% of samples repeated due to failed QC</w:t>
            </w:r>
          </w:p>
        </w:tc>
        <w:tc>
          <w:tcPr>
            <w:tcW w:w="1253" w:type="dxa"/>
            <w:noWrap/>
            <w:hideMark/>
          </w:tcPr>
          <w:p w14:paraId="16E6F157" w14:textId="77777777" w:rsidR="000A5BB8" w:rsidRPr="00C074D5" w:rsidRDefault="000A5BB8" w:rsidP="00AB0451">
            <w:r w:rsidRPr="00C074D5">
              <w:t>D</w:t>
            </w:r>
          </w:p>
        </w:tc>
        <w:tc>
          <w:tcPr>
            <w:tcW w:w="1710" w:type="dxa"/>
            <w:noWrap/>
            <w:hideMark/>
          </w:tcPr>
          <w:p w14:paraId="34C55A57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2CC835E4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14C7FAA4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56E71202" w14:textId="77777777" w:rsidR="000A5BB8" w:rsidRPr="00C074D5" w:rsidRDefault="000A5BB8" w:rsidP="00AB0451">
            <w:r w:rsidRPr="00C074D5">
              <w:t>% of samples excluded from analysis due to failed QC</w:t>
            </w:r>
          </w:p>
        </w:tc>
        <w:tc>
          <w:tcPr>
            <w:tcW w:w="1253" w:type="dxa"/>
            <w:noWrap/>
            <w:hideMark/>
          </w:tcPr>
          <w:p w14:paraId="79AACBE9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285DAD25" w14:textId="77777777" w:rsidR="000A5BB8" w:rsidRPr="00C074D5" w:rsidRDefault="000A5BB8" w:rsidP="00AB0451">
            <w:r w:rsidRPr="00C074D5">
              <w:t>E</w:t>
            </w:r>
          </w:p>
        </w:tc>
      </w:tr>
      <w:tr w:rsidR="000A5BB8" w:rsidRPr="00C074D5" w14:paraId="50AD3824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17C83051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75F247A6" w14:textId="77777777" w:rsidR="000A5BB8" w:rsidRPr="00C074D5" w:rsidRDefault="000A5BB8" w:rsidP="00AB0451">
            <w:r w:rsidRPr="00C074D5">
              <w:t>Acceptable range of PCR efficiency for primers</w:t>
            </w:r>
          </w:p>
        </w:tc>
        <w:tc>
          <w:tcPr>
            <w:tcW w:w="1253" w:type="dxa"/>
            <w:noWrap/>
            <w:hideMark/>
          </w:tcPr>
          <w:p w14:paraId="6AB39C4B" w14:textId="77777777" w:rsidR="000A5BB8" w:rsidRPr="00C074D5" w:rsidRDefault="000A5BB8" w:rsidP="00AB0451">
            <w:r w:rsidRPr="00C074D5">
              <w:t>D</w:t>
            </w:r>
          </w:p>
        </w:tc>
        <w:tc>
          <w:tcPr>
            <w:tcW w:w="1710" w:type="dxa"/>
            <w:noWrap/>
            <w:hideMark/>
          </w:tcPr>
          <w:p w14:paraId="077FE628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1A2C3DAF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204F8BFB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26B9D9ED" w14:textId="77777777" w:rsidR="000A5BB8" w:rsidRPr="00C074D5" w:rsidRDefault="000A5BB8" w:rsidP="00AB0451">
            <w:r w:rsidRPr="00C074D5">
              <w:t>ICCs of sample/study groups</w:t>
            </w:r>
          </w:p>
        </w:tc>
        <w:tc>
          <w:tcPr>
            <w:tcW w:w="1253" w:type="dxa"/>
            <w:noWrap/>
            <w:hideMark/>
          </w:tcPr>
          <w:p w14:paraId="42EA2659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2BCE0896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429AAFC1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2E471839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78791EA4" w14:textId="77777777" w:rsidR="000A5BB8" w:rsidRPr="00C074D5" w:rsidRDefault="000A5BB8" w:rsidP="00AB0451">
            <w:r w:rsidRPr="00C074D5">
              <w:t>T/S ratio transformed to Z score prior to analysis</w:t>
            </w:r>
          </w:p>
        </w:tc>
        <w:tc>
          <w:tcPr>
            <w:tcW w:w="1253" w:type="dxa"/>
            <w:noWrap/>
            <w:hideMark/>
          </w:tcPr>
          <w:p w14:paraId="599974E9" w14:textId="77777777" w:rsidR="000A5BB8" w:rsidRPr="00C074D5" w:rsidRDefault="000A5BB8" w:rsidP="00AB0451">
            <w:r w:rsidRPr="00C074D5">
              <w:t>D</w:t>
            </w:r>
          </w:p>
        </w:tc>
        <w:tc>
          <w:tcPr>
            <w:tcW w:w="1710" w:type="dxa"/>
            <w:noWrap/>
            <w:hideMark/>
          </w:tcPr>
          <w:p w14:paraId="6F26E7E2" w14:textId="77777777" w:rsidR="000A5BB8" w:rsidRPr="00C074D5" w:rsidRDefault="000A5BB8" w:rsidP="00AB0451">
            <w:r w:rsidRPr="00C074D5">
              <w:t>N/A</w:t>
            </w:r>
          </w:p>
        </w:tc>
      </w:tr>
      <w:tr w:rsidR="000A5BB8" w:rsidRPr="00C074D5" w14:paraId="708C29DB" w14:textId="77777777" w:rsidTr="00AB0451">
        <w:trPr>
          <w:trHeight w:val="315"/>
        </w:trPr>
        <w:tc>
          <w:tcPr>
            <w:tcW w:w="1435" w:type="dxa"/>
            <w:vMerge/>
            <w:hideMark/>
          </w:tcPr>
          <w:p w14:paraId="43555342" w14:textId="77777777" w:rsidR="000A5BB8" w:rsidRPr="00C074D5" w:rsidRDefault="000A5BB8" w:rsidP="00AB0451"/>
        </w:tc>
        <w:tc>
          <w:tcPr>
            <w:tcW w:w="5587" w:type="dxa"/>
            <w:noWrap/>
            <w:hideMark/>
          </w:tcPr>
          <w:p w14:paraId="3B67E424" w14:textId="77777777" w:rsidR="000A5BB8" w:rsidRPr="00C074D5" w:rsidRDefault="000A5BB8" w:rsidP="00AB0451">
            <w:pPr>
              <w:rPr>
                <w:i/>
                <w:iCs/>
              </w:rPr>
            </w:pPr>
            <w:r w:rsidRPr="00C074D5">
              <w:rPr>
                <w:i/>
                <w:iCs/>
              </w:rPr>
              <w:t>For studies with family samples or repeated measures design: analytic method to account for this</w:t>
            </w:r>
          </w:p>
        </w:tc>
        <w:tc>
          <w:tcPr>
            <w:tcW w:w="1253" w:type="dxa"/>
            <w:noWrap/>
            <w:hideMark/>
          </w:tcPr>
          <w:p w14:paraId="1BA818C4" w14:textId="77777777" w:rsidR="000A5BB8" w:rsidRPr="00C074D5" w:rsidRDefault="000A5BB8" w:rsidP="00AB0451">
            <w:r w:rsidRPr="00C074D5">
              <w:t>E</w:t>
            </w:r>
          </w:p>
        </w:tc>
        <w:tc>
          <w:tcPr>
            <w:tcW w:w="1710" w:type="dxa"/>
            <w:noWrap/>
            <w:hideMark/>
          </w:tcPr>
          <w:p w14:paraId="1ACAC8F5" w14:textId="77777777" w:rsidR="000A5BB8" w:rsidRPr="00C074D5" w:rsidRDefault="000A5BB8" w:rsidP="00AB0451">
            <w:r w:rsidRPr="00C074D5">
              <w:t>N/A</w:t>
            </w:r>
          </w:p>
        </w:tc>
      </w:tr>
    </w:tbl>
    <w:p w14:paraId="4C2EA201" w14:textId="77777777" w:rsidR="000A5BB8" w:rsidRDefault="000A5BB8" w:rsidP="000A5BB8">
      <w:pPr>
        <w:rPr>
          <w:rFonts w:cstheme="minorHAnsi"/>
        </w:rPr>
      </w:pPr>
    </w:p>
    <w:p w14:paraId="663AC0D2" w14:textId="63923106" w:rsidR="00414168" w:rsidRPr="000A5BB8" w:rsidRDefault="00244A22">
      <w:pPr>
        <w:rPr>
          <w:rFonts w:cstheme="minorHAnsi"/>
        </w:rPr>
      </w:pPr>
    </w:p>
    <w:sectPr w:rsidR="00414168" w:rsidRPr="000A5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B8"/>
    <w:rsid w:val="000A5BB8"/>
    <w:rsid w:val="000C216F"/>
    <w:rsid w:val="00244A22"/>
    <w:rsid w:val="002E23E2"/>
    <w:rsid w:val="005B4DD6"/>
    <w:rsid w:val="00D1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6DCC6"/>
  <w15:chartTrackingRefBased/>
  <w15:docId w15:val="{652A1A4C-7652-48CD-8493-43E69FF37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BB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BB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rose, Alyssa R</dc:creator>
  <cp:keywords/>
  <dc:description/>
  <cp:lastModifiedBy>Vijayakumar A478</cp:lastModifiedBy>
  <cp:revision>2</cp:revision>
  <dcterms:created xsi:type="dcterms:W3CDTF">2020-12-18T20:12:00Z</dcterms:created>
  <dcterms:modified xsi:type="dcterms:W3CDTF">2021-01-13T00:45:00Z</dcterms:modified>
</cp:coreProperties>
</file>